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77"/>
        <w:tblW w:w="22182" w:type="dxa"/>
        <w:tblLayout w:type="fixed"/>
        <w:tblLook w:val="04A0" w:firstRow="1" w:lastRow="0" w:firstColumn="1" w:lastColumn="0" w:noHBand="0" w:noVBand="1"/>
      </w:tblPr>
      <w:tblGrid>
        <w:gridCol w:w="1985"/>
        <w:gridCol w:w="2428"/>
        <w:gridCol w:w="1660"/>
        <w:gridCol w:w="873"/>
        <w:gridCol w:w="850"/>
        <w:gridCol w:w="851"/>
        <w:gridCol w:w="708"/>
        <w:gridCol w:w="851"/>
        <w:gridCol w:w="851"/>
        <w:gridCol w:w="1417"/>
        <w:gridCol w:w="1276"/>
        <w:gridCol w:w="1312"/>
        <w:gridCol w:w="1674"/>
        <w:gridCol w:w="1396"/>
        <w:gridCol w:w="1397"/>
        <w:gridCol w:w="1535"/>
        <w:gridCol w:w="1118"/>
      </w:tblGrid>
      <w:tr w:rsidR="00322FF8" w14:paraId="1498B077" w14:textId="77777777" w:rsidTr="00FF08B3">
        <w:tc>
          <w:tcPr>
            <w:tcW w:w="22182" w:type="dxa"/>
            <w:gridSpan w:val="17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  <w:tl2br w:val="nil"/>
              <w:tr2bl w:val="nil"/>
            </w:tcBorders>
            <w:shd w:val="clear" w:color="auto" w:fill="4F81BD"/>
          </w:tcPr>
          <w:p w14:paraId="7D49D5B6" w14:textId="77777777" w:rsidR="00322FF8" w:rsidRDefault="00322FF8" w:rsidP="00FF08B3">
            <w:pPr>
              <w:rPr>
                <w:rFonts w:ascii="Times New Roman" w:hAnsi="Times New Roman" w:hint="default"/>
                <w:color w:val="FFFFFF"/>
              </w:rPr>
            </w:pPr>
            <w:r>
              <w:rPr>
                <w:rFonts w:ascii="Times New Roman" w:hAnsi="Times New Roman"/>
                <w:color w:val="FFFFFF"/>
              </w:rPr>
              <w:t>Supplementary Table 6. GRADE classification of quality of evidence for selenium intake and other health outcomes.</w:t>
            </w:r>
          </w:p>
        </w:tc>
      </w:tr>
      <w:tr w:rsidR="00322FF8" w14:paraId="4EBCFD2A" w14:textId="77777777" w:rsidTr="00FF08B3">
        <w:tc>
          <w:tcPr>
            <w:tcW w:w="198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B676C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Outcome</w:t>
            </w:r>
          </w:p>
        </w:tc>
        <w:tc>
          <w:tcPr>
            <w:tcW w:w="242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F6CC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Assessed with</w:t>
            </w:r>
          </w:p>
        </w:tc>
        <w:tc>
          <w:tcPr>
            <w:tcW w:w="166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1B32D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 w:hint="default"/>
                <w:color w:val="000000"/>
              </w:rPr>
              <w:t>uthor</w:t>
            </w:r>
          </w:p>
        </w:tc>
        <w:tc>
          <w:tcPr>
            <w:tcW w:w="873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79D9D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. of</w:t>
            </w:r>
          </w:p>
          <w:p w14:paraId="1CA7CD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tudies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91D5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Cohor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A55DE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Case-control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105F5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</w:t>
            </w:r>
            <w:r>
              <w:rPr>
                <w:rFonts w:ascii="Times New Roman" w:hAnsi="Times New Roman" w:hint="default"/>
                <w:color w:val="000000"/>
              </w:rPr>
              <w:t>C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25EF6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RCT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5D629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isk of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bias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9BE2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4159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164C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75F4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Publication bias</w:t>
            </w:r>
          </w:p>
        </w:tc>
        <w:tc>
          <w:tcPr>
            <w:tcW w:w="1396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2A1B8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Plausibl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confounding</w:t>
            </w:r>
          </w:p>
        </w:tc>
        <w:tc>
          <w:tcPr>
            <w:tcW w:w="139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6E863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Magnitude of</w:t>
            </w:r>
          </w:p>
          <w:p w14:paraId="4220088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F327D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Dose-response gradient</w:t>
            </w:r>
          </w:p>
        </w:tc>
        <w:tc>
          <w:tcPr>
            <w:tcW w:w="111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4D0B7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Quality</w:t>
            </w:r>
          </w:p>
        </w:tc>
      </w:tr>
      <w:tr w:rsidR="00322FF8" w14:paraId="23ECBBA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490B8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b/>
                <w:i/>
                <w:color w:val="FF0000"/>
                <w:sz w:val="18"/>
                <w:szCs w:val="18"/>
              </w:rPr>
              <w:t>Endocrine and metabolism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4CEB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E6033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1663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E845B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C73B1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3207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4BB57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17DE3C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976C8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2B7C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48351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29DC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0FDF1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EED8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FBB58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6FAA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1108292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BE7D6A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otal ATID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82193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28BF8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499C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401F1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A95C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14D3A9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CE7C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953B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2AC3D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9A710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3FC2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15653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D7E79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DC36C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2EC04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93E01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7F5B528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11F4E0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3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0137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drugs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EB5B5F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Zu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11A4A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E6381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A02293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F3681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EE66A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E4AB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9AB6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444ED4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39FF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F02E7B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7F1A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034692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trongly susp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B354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>
              <w:rPr>
                <w:rFonts w:ascii="Times New Roman" w:hAnsi="Times New Roman" w:hint="default"/>
                <w:color w:val="000000"/>
              </w:rPr>
              <w:t>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BC6A06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03EB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80B2E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6C5F8E9" w14:textId="77777777" w:rsidTr="00FF08B3">
        <w:trPr>
          <w:trHeight w:val="397"/>
        </w:trPr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D7906D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4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092A9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5B4E39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Zu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8CCD4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AD304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222192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2C466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950D8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35759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4EC47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7779C49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78F6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CA11E2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C0F2F9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DA170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trongly susp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7029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EB8D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9AD21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1F6DE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</w:t>
            </w:r>
            <w:r>
              <w:rPr>
                <w:rFonts w:ascii="Times New Roman" w:hAnsi="Times New Roman" w:hint="default"/>
                <w:color w:val="000000"/>
              </w:rPr>
              <w:t>ery low</w:t>
            </w:r>
          </w:p>
        </w:tc>
      </w:tr>
      <w:tr w:rsidR="00322FF8" w14:paraId="0142FBA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3EAC30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047FEB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drugs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502938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E3A4D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36FE4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C4E80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05CA9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39638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AC5B7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3D65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56903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ACBE5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60F62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327B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C6F5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9BF414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9383A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3692E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AEED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C907F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700073D" w14:textId="77777777" w:rsidTr="00FF08B3">
        <w:trPr>
          <w:trHeight w:val="361"/>
        </w:trPr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1BBF6D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F8E45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ombination of selenium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15D450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2DA6B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61D78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964B7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D9932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F0373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83C5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937BFC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6AC50F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E53CE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95DF28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2E47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7398B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B682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2BBF99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8242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4DEE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D539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2CA8A88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7225AF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C09A61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935250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D98C2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2E37B0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F2BB5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09DA9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1482F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F208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3B8DE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4FC0AEF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05FD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6D506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5C3F6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F826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D9D6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FF9B7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F873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7616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C41A01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4BE54CE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D56A9E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SH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C0A86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A088A8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uo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B7F9A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F01DA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AE882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AA1D0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9278B3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14FE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963D5C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460BFF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45F51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7D9389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5DF2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2CB79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trongly susp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8C2A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>
              <w:rPr>
                <w:rFonts w:ascii="Times New Roman" w:hAnsi="Times New Roman" w:hint="default"/>
                <w:color w:val="000000"/>
              </w:rPr>
              <w:t>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4DC3E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61505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5397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5166BB1E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6C3E9A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E753D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987D3A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ACF1C6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82B0B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C1D63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42BF6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B50B8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8867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EC06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8D3F9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20909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756DA6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055F1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B1D95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F486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27E467A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692A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9D44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5177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598937C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D255C1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4BCC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FE3EBA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D5413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32934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49A1A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CC463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AF444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DB92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2851E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7FC4C2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501992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95C6C9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BEC26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3408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529EF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4D8BCB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9CC51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6295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0297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61A365D2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02CB69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 month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6674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B831B8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Wichman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C472C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73D02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0520E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CB918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9C06C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BC9C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BA273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598004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2E562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FACA5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5835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F7B58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8FB96F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6DA7D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09E1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0FCE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792C4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392069F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486099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Graves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52A0F8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A2F16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1304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A77D5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81909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9493A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F01F6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F116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0BFC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D10F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5B1B8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3B0BD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42FB9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BBD08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3C067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CFDB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FECDAA2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B8DEC0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3(3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A433A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C5DDA6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910B6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6FEBE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B9C33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8263E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3F6FB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AE38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B91D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4EB808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18B8F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07C3C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20A5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6A398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2D9F2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13403E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AA23A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2629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71085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79C162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C8C673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T3(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60BE8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77A7CE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15F89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EF8B4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C01B4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E475C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87F39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99CC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44CE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58C396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6D65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9EC08A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1469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28B8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3AB54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D4865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7015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E470D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CA794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7AF981C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09A85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T3(9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F8BB5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DBEA33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87C21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2E52D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2CAB1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AC78E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A7375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0212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9D6C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2954CF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9E27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F4B29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8E9E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5100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97BFC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DA4842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B6E2C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BE3D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45EF4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28EDBB2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0F4D3A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4(3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69CE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523A38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4506C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22A60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479C2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3D6C1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6785F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8C35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ED02E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0D9559D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5A48B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49A23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5860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8912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97508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1FA16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4A822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70FD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B122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A027693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D8EFB2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4(6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44F5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D7A12A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2A27B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43A22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AF9A5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C1BB7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241FB2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4C09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18AF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76067D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21479A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68D1D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B337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6FEF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35F8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A9461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7002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90C32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068A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2A5CFB8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B8B9E9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FT4(9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4F379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814223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71CF6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42E956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27964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BCB1D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FEE6E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DED4AC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5A1E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333F41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C0732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E0DE2E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C776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017867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8DA2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19FCF3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DDF6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3D042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D49B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B785963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2A0E9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TSH(3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7F42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12F9B0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A5C5ED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AF80D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EEF2C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E39B7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D1389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B75EB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D3A3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2342DF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7400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84964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98C3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989FE3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EABD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1860D0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AEF27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9914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C1C39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7C58EF19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09D7E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TSH(6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AD51F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Combination of selenium and 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lastRenderedPageBreak/>
              <w:t>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32EA41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5A9A2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D92ED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E722C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2D43D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90875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A5E9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EB8C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</w:p>
          <w:p w14:paraId="21798AA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C8EA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CC908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471E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lastRenderedPageBreak/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78B2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6394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24FD22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3D70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1FBA8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44C57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FA982D3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D9961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TSH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6065C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52C256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A4CD0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25A0D9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3C7117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F71A3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B5A21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1865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E9D1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6A107E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5D0C4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511DC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931A0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D3FC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7ABA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960DA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A77AE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22054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31FC5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27DFDC6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50C927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b(6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5CF4A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F23189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72416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44C8C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D6DCB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DD7C2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F15FD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F70D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BCAA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79DD37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AB69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8F5DA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AD963F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DBD5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952F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124065E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925F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732D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95CC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B7BD3C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217FB4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b(9 months)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1040D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39454B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ng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82DDC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83DBE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985CB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291DC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6985C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3E45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70ED55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0F1A744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EC42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6BD3FF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4CB8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4C46F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4BB7B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BD2D73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2984C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BAAD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FAB58D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27CC8D7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78181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Hashimoto's thyroiditi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40F6E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4DFAB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988B8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2ECC8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6A5B1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359D0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D70D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20A7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B475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185D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D5D5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5B57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47D5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E657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AAA1F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14C4B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255E7A8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5B929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ell-being/mood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12FF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CEB17D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Touli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FE3C8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65652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E58B8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626095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41316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10EF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C7564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3A44BB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C6E2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DEAC5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A96F4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1F45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FAC7F6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A12A0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D70A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AA03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very low</w:t>
            </w:r>
          </w:p>
        </w:tc>
      </w:tr>
      <w:tr w:rsidR="00322FF8" w14:paraId="6A06F949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48E383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TPOAb</w:t>
            </w:r>
            <w:proofErr w:type="spellEnd"/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10A81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D0E81E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Toulis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1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9B6B0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6647D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DE911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872047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22178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ED8F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9B8CB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2172259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319EFC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5103C7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AEBC01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3655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C8972C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00609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9604C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41091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very low</w:t>
            </w:r>
          </w:p>
        </w:tc>
      </w:tr>
      <w:tr w:rsidR="00322FF8" w14:paraId="32124584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96612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19E3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43C4C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E1A3D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57784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AEEBD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9AE7C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BAB87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43EB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AD61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9229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B4EBEA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F524D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5936F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21A7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35F4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2FEBFD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3D2B288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201AB9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20F3D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er 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C3717C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97551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A8A84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4D745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3758D7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C1EAB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568D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89EB9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621F4F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49212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E8A36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6167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C0877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1895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9398E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1FC16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4C172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21725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3FA860F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BBF799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BA99E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μg/day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rsus 55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/day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53D263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Vincet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EFD15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3FBE6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78DC5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BAA152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F961D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2A45B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C0B56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13FBED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E3C89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793D9E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1AFC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478B4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B7F8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FD231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B6CE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0B45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06D81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C2D04FD" w14:textId="77777777" w:rsidTr="00FF08B3">
        <w:trPr>
          <w:trHeight w:val="90"/>
        </w:trPr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CF5DBF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HOMA-B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048FD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D0FD1C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F0680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D2F9F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CBEEB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90C94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E858AF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321DF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B3A7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442DCA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BE1A5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704676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FF82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4FAE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EFA2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63F2B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7655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C39F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C817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61C9D53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625453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DDFB2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4F886F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Ouyang.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5DB6E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3F60B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6F06C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64E60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D86DD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FA6A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AD1E6E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11954B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6BE3B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10CE3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82E8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2214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8B2A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2E400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F717B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559B2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2EE3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70BA4EE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705C19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ulin level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E0046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715179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36DC9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B9538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C5AD8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9E949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B662E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FE1FA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10FF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541FA2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A49EC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26B2B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65429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B910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BC955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EB9F3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B438D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F5118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AE53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670342E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671AE1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IKI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2F73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17C5C7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F34A9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2827AF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B55C2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9E3ED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DE31D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2B26F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821F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4AF7C3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2299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05973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2B5F63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9B3E9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2062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374D1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91E2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B623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87F6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495171DC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32A47B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PG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0E59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9940B8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8B59A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FA626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9DAA4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9A1F0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A423D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FFF9A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31A99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1E7E0E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0D54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B5D9A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022FF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F7CF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DCA2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1743605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D3B97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7F6F4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DD27E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6B66059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489D8B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4ADAF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DBFE9D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orabi, 2020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67A8CF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7F7C0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C5381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066CC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87E9A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1AAF7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C92F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92B98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7F53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7C00E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DFD56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AF238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7465C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170D6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0ECBB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D0E0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3BC0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0690341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F241F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DA34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ighest versus lowes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ietary selenium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18C3F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Ding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23645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CDA75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298810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99CE2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A861F8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757AC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F314C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7F7202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E020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83A2A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8D93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457C1B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AF68C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553E9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1F44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8B1B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97CC9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6E82BDD2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52B268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Mental and cognitive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71F08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24F23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6DD26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2E3EE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30948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BE48F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F0140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0918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F83E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6F6D8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8C9252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A404B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563F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9D927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BF108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E9E85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A36711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8B9234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depress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8BAD6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 dietary selenium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688AC0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ng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43D41D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D12D9A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7339BC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EBF42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02C50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  <w:p w14:paraId="394E5CBD" w14:textId="77777777" w:rsidR="00322FF8" w:rsidRDefault="00322FF8" w:rsidP="00FF08B3">
            <w:pPr>
              <w:jc w:val="left"/>
              <w:rPr>
                <w:rFonts w:hint="default"/>
              </w:rPr>
            </w:pPr>
            <w: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48906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D8C62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67361D2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0A60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31973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6AE9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A90DC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5753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B20050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6E93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B24171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9571A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D701E5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59D02C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tpartum depress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8159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Highest versus lowes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pplementary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 selenium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464933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jjadi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16FCFC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9833E1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AF0E92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72DF78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7CE4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  <w:p w14:paraId="1755391E" w14:textId="77777777" w:rsidR="00322FF8" w:rsidRDefault="00322FF8" w:rsidP="00FF08B3">
            <w:pPr>
              <w:rPr>
                <w:rFonts w:hint="default"/>
              </w:rPr>
            </w:pPr>
            <w: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B7CFAD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B07D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41DBA2D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0235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9BF900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049C8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F6C8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81684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98AAB3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D7FA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A4B6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05FAB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1B37A36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47C91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pression scor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FB51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 supplementary selenium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984A1A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jjadi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039BE6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24B887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6BECC1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0A780A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FFE77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  <w:p w14:paraId="785F23FB" w14:textId="77777777" w:rsidR="00322FF8" w:rsidRDefault="00322FF8" w:rsidP="00FF08B3">
            <w:pPr>
              <w:rPr>
                <w:rFonts w:hint="default"/>
              </w:rPr>
            </w:pPr>
            <w: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F442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95EB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67774E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002B8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C91F56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80BF8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402D4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14EB9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69E8C3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7619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AC30A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D49A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78C907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85435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ther types 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37664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lastRenderedPageBreak/>
              <w:t xml:space="preserve">Highest versus lowest 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lastRenderedPageBreak/>
              <w:t>supplementary selenium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0915F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</w:p>
          <w:p w14:paraId="779D1CE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lastRenderedPageBreak/>
              <w:t>Sajjadi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16A477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543C83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463C93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2BB69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  <w:p w14:paraId="0F07EC9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0BFF6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  <w:p w14:paraId="6D51BB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9DA5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DC278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</w:p>
          <w:p w14:paraId="75E495A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4DB8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9AFDE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B0396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lastRenderedPageBreak/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B1642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5CC44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CE1A40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5EF6D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305C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580A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4556E50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8EC65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Reproductive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5C291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A1FCC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6B1D7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55F01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E7787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065C1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07511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BED9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B5EC9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41CD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A7831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1A94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ADD09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52841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5EA2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7BE6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6C96083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19DB3D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ale Inferti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A08CE3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DCEE8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B767E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196E2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A4476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53335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E4BD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5852C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16D1A1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8E388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1B3CA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7F1BF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3B8E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CAF5A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3EA0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B039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34FE70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2C532D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rm concentrat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3B4E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84D9DC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4AA89F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D7BF58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7869D8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256E07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EE48E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70135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A3FF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99173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C0853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66EE4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3E983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63708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E06AA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868FF7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1DF81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C42F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63E4D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5260FC4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B5EAB0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men Volum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D3B0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92684F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5C73A7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719C49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296950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5E07A7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C745A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C70B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FEE7B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6E0BCE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F4D3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C5FFCC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72162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C862D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8453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18B0CE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7BF4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6698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F4049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23256DF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DBA3CE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rm moti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C03E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637A9E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as-Huetos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07ED18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C39C9A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FF9741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FE681B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0A7B7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2FF43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B9270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7E1B9F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4D1F8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63228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544D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3EC7A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7D445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DB41A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779F3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25239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CD3C47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0A097544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DF94B7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rm morpholog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FD001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9CE92F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as-Huetos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4E88C6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85E5B1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6D9C39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B308AB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4542D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C217E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ECC98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35FC39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310E7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D04736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CBE22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B0B52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23A7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EEE703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52BEA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68BEA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6669FB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5F96C7D3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7E4600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gnancy rat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4410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132698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rma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607878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9E65ED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5D23FE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DEAE8F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F860C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6EA4FD8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9F9C2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3587B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68A4364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C2D72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3C49DB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8E3C9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serious </w:t>
            </w: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A2FC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BB1C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D4E613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F521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19AC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F9F0C7" w14:textId="77777777" w:rsidR="00322FF8" w:rsidRDefault="00322FF8" w:rsidP="00FF08B3">
            <w:pPr>
              <w:tabs>
                <w:tab w:val="center" w:pos="451"/>
              </w:tabs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2E87D8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7CD91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A065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A57315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0BB78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8CC4B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63279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F2FC3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C379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2ACF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6162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03E2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09EF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3EC9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B2E1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75F1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CC75B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CBC8E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006DC82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C244B8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BG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726F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C335DC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ao, 2023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9A2310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E40A6A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147045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C7ED1C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438EE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2CDD6E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BA7B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262CCC3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A3BC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771A5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F443F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EE0DF5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E48F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ould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744A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 xml:space="preserve">o 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5730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E9ABB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very low</w:t>
            </w:r>
          </w:p>
        </w:tc>
      </w:tr>
      <w:tr w:rsidR="00322FF8" w14:paraId="3F69183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EA441E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testosteron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803A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83F8D2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916E88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EE3A1A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DBDE50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9090BF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1C362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4565DF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5ED6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7151C81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76A1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718E91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B3DB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BECE8F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B19F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>
              <w:rPr>
                <w:rFonts w:ascii="Times New Roman" w:hAnsi="Times New Roman" w:hint="default"/>
                <w:color w:val="000000"/>
              </w:rPr>
              <w:t>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not</w:t>
            </w:r>
            <w:r>
              <w:rPr>
                <w:rFonts w:ascii="Times New Roman" w:hAnsi="Times New Roman"/>
                <w:color w:val="000000"/>
              </w:rPr>
              <w:t xml:space="preserve">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B476A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 xml:space="preserve">o 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D9ABE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A42D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very low</w:t>
            </w:r>
          </w:p>
        </w:tc>
      </w:tr>
      <w:tr w:rsidR="00322FF8" w14:paraId="6F863E44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DD3BF2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589F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≤200 µg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5FAE98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5DE026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0F679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705BF7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28FB14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915B6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6C00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6544B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260972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7698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7B72B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0B49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06E27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2BAA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25C4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 xml:space="preserve">o 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0271C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D3B9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very low</w:t>
            </w:r>
          </w:p>
        </w:tc>
      </w:tr>
      <w:tr w:rsidR="00322FF8" w14:paraId="6806830E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0FA78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Circulatory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9B6E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EF653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09A85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8C23D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F48C4B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5AF0B0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47CD8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A3E1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13721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F0CDA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2E4E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A93F4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266D5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23CE03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72A0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8CFE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C07BA0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DEB16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default"/>
                <w:b/>
                <w:i/>
                <w:color w:val="000000"/>
                <w:kern w:val="0"/>
                <w:sz w:val="18"/>
                <w:szCs w:val="18"/>
              </w:rPr>
              <w:t>oronary heart diseas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48F6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829CD5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B7301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BC9FA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456D1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77A1C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869B5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018A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1833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88782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77000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4826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F0DA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093A4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0EC3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69986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1901A0C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F784A8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4CFE86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71446B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EA696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DB26E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86F6CF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B50B4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7EE68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5DCDC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AC799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30C0E9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C1F95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38799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236E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4EB8F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D1B80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319B5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C599C8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D6EC5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35A4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44D59CC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E81AF82" w14:textId="77777777" w:rsidR="00322FF8" w:rsidRDefault="00322FF8" w:rsidP="00FF08B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LDL-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036F7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7BEEB5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571AC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AC53E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1AF96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DE479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36C887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BD75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6041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37C877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0AEFE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45A983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8F07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327F2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44D9E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C6756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81285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F551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A50B25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57B147AA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1EC3F7B" w14:textId="77777777" w:rsidR="00322FF8" w:rsidRDefault="00322FF8" w:rsidP="00FF08B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4C2C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856C38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398718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49280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92884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8250B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60AA7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798E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55C4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F6E53C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9034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549A2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DED3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3643F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D2902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F0691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FC005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A65FA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F82025A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7171A1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orta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C512D0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38B69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J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7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C0906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715E7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41F64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914BE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1A5F9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D13E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B6230D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50F9363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A1FB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83772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3C9D3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66E53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748A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9F9374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8CAD1F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E516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A9ACB9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3253301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9A1190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l CVD events 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48FA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ECB6B1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Re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, 2013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D7FD3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18FE3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DE684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152C72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AF03D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329B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8951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570B1F0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0B283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B722A7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D2D3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F81E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0C445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4A52A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F6F2C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71BD0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1233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4D41286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C69516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F63C5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1AA02A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33AA7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1E5D4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EC8D4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3F4067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3A9469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00517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57B00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50804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964A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3A2FA8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E7132C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B4F4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1B4D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66C26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1328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F5AA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AA7B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7F9E0AF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7B6D0D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771D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3A81DD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8DCC0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D8D2E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1ECD4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B5872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0E36F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5F4EC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5D6F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3F7A01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A75C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D8BB81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22B30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3A2D5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EA45B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2282230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8776D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E652F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09D78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54F88A3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D16A28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866134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EFF270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87DD0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038227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48E70B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787F02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5140A4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DB8C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B29F3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8933E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BF50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D890C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DC45E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5D4EB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A0C9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63B3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DE8E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10C8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1FDBCCD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DDBCF60" w14:textId="77777777" w:rsidR="00322FF8" w:rsidRDefault="00322FF8" w:rsidP="00FF08B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AF7C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 xml:space="preserve">Combination of selenium and </w:t>
            </w: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lastRenderedPageBreak/>
              <w:t>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B549A8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lastRenderedPageBreak/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B8C16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E135A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D45DA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1A823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01BBE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91D9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60E55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o serious</w:t>
            </w:r>
          </w:p>
          <w:p w14:paraId="744BB2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103A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490F3A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DFED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lastRenderedPageBreak/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lastRenderedPageBreak/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B03B9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EBA23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BC04C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9113C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447F7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6951AEAF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E4EBD5B" w14:textId="77777777" w:rsidR="00322FF8" w:rsidRDefault="00322FF8" w:rsidP="00FF08B3">
            <w:pPr>
              <w:widowControl/>
              <w:tabs>
                <w:tab w:val="center" w:pos="1135"/>
              </w:tabs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I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C337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523FC9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Kelishadi</w:t>
            </w:r>
            <w:proofErr w:type="spellEnd"/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9ED56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86E678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8670F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6A8CC8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BA7F1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A9F2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CF39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BE84E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25C69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63FFD3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E33FC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13036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77145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>
              <w:rPr>
                <w:rFonts w:ascii="Times New Roman" w:hAnsi="Times New Roman" w:hint="default"/>
                <w:color w:val="000000"/>
              </w:rPr>
              <w:t>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52FF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0E91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F857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0B853FB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A7580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Keshan Diseas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7E863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ever use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94F3AA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Zhou, 201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8A805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6AA21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D8F20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CA77E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67701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4467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54322B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2B97AD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E544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A9419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B1149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no 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70C95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E9D8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 xml:space="preserve">would </w:t>
            </w:r>
            <w:r>
              <w:rPr>
                <w:rFonts w:ascii="Times New Roman" w:hAnsi="Times New Roman"/>
                <w:color w:val="000000"/>
              </w:rPr>
              <w:t xml:space="preserve">not </w:t>
            </w: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12D1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FC06B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9ABE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</w:tr>
      <w:tr w:rsidR="00322FF8" w14:paraId="5A114A59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E9173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Skeletel</w:t>
            </w:r>
            <w:proofErr w:type="spellEnd"/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 xml:space="preserve">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2D198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B39743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62C147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1A9D0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0625E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E8D00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8196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E8407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A17F47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40AC37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F9693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4684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489A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2691F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F0BC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855B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5F0C441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5E2BC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b/>
                <w:i/>
                <w:color w:val="000000"/>
                <w:kern w:val="0"/>
                <w:sz w:val="18"/>
                <w:szCs w:val="18"/>
              </w:rPr>
              <w:t>Kashin-Beck disease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BC307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00C40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6D1BC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D090D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5079B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5B435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3442B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F050F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5E7EC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316AF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E21A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1493B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737DE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B1665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AF57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0BB5DD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3A4A27D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49C324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adiographic improvement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742333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B3F2B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ou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F741F1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4DA8F4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FB848C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BCDB36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68ECA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4D4AD7E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494C4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FF07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33DCC6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A7DA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D7986D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A375BA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C3ABD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A474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ould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11D10A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15920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D9077A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2E1C136C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9E7407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7A0FB8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Combination of selenium and drugs versus placebo or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5DD81B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Zo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08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DC735D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E69F89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27361A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F75E33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89A7A8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695AE30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EC3A1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132EC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4F569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CF91C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 xml:space="preserve">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71830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18A4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6A83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33B4C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ould 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4EDFC4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F518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C809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78321C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21D99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Critical-ill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A5815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760FB9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A0C72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04908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28C2A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9C0BBC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F017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B07D0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B9376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8F5D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08DDC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93217A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C155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FEC8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6537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B0AC70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535F4F7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CB2AF6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morta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FF9E1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25FCCF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Manzanare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047E57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13A109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B9B6A5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44A69C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C82A7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B12F6A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18CEDB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36891E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5F94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ED7B37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40C0D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 w:themeColor="text1"/>
              </w:rPr>
              <w:t>s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6565B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FC9F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76FD4E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847677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5896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F86D9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AD29279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A77691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w infectious complication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072B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82E545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Manzanare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466242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D86063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9A97D9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642FAB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9A276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1EE6BF9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4FB7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4642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587DEC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ED446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666B71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D8A5D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44D0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AFC1EA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53052E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E8E27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4425A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6543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D9C216A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B49EEB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 sta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E57DC9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BB74FB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27A3A3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617E07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D0B0D9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C1490C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03DE9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7E2F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E59F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5E177D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2431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58E27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979A5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08A7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1D96B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2D2BD00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D7BB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3BA2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C56AB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16902C7A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9BA89B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CU sta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4146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7312E9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4D51DD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EE58EE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7A8F63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7F94BF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1E4AD0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CCEE55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4242B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1105E1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A73F3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02FEDA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BDEC8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26BE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766D95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FADACB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C7997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857FC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6EFA9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7D528CC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40711F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w renal dysfunct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E4851A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7113E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Manzanares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814C95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07D4C0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1DA633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21CF12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5C132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586D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5C9C6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40E9385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2262E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8390BD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F87FB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C30A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B83646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1AAE660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F8C17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C7C81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8F739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3FA4CC3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2EF59C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53021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2837F3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9B586C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3FF5F2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6F10D4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896BDD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FE071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16224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133FC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83405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480B2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AE147F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9386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9A77B2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2B893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3BCF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614F980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03AD29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 da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ACB8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C3B60A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CF8A78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A3F1E3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275E9D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0996F4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4E758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1FF45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24FB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7ABEE83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DED0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6E844D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7A52C1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9A50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8FF706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A88D8E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EF6889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E3AF5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3C9D7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2B92C0F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58852D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month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DE8CB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9CA4D4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103B17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5BB710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2EB003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C750C1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5D7F5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EBBE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0F6D77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48B4AA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5EA9D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4AE55A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19910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DEC3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053B1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EB864C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FFF3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3E85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8B99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2626D89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8016BA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8C51D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72C935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usavi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41CB86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CDB652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7C3FD7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4E024A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5EA499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1638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70C01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2B85C76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3FE2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BE3528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E0EE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2814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B20B4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2766AB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C2ED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30E5A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3E794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44CEBEF6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B50D37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tilator day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6CDE4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3BE6C9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Manzanares, 2016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B59E95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35AEB0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1F66B3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57B0AD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5CDF3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EBD81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CC8F3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159E192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38AD2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258DC1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00F7B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2BDD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3D4D6A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073C2AD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A44A0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D4B8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CA9AFE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0A0F5BD1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A80AF1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Infective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CB043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6E790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266F8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A90F09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56AE8A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16C756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E010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6DAB8C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EF062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FCCD76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7113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039B4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69131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00D3AF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9BA34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BD4495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34E40A1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A420B0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Spesis</w:t>
            </w:r>
            <w:proofErr w:type="spellEnd"/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2AE35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3DE86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09F04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2533EA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97D10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3BE2F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8033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E434C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DC7B6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7762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5FF56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FB114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5CA3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FD1E5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481CFD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30E41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6AFAF1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B63DC1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ration of vasopressor therap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FE25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0E3629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E4A218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CF44C3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31CF1F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87A45C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5D2AE1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5E6E86C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136080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DF4FD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320777C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8BB4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1A731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31F8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109C1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63FE63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5C6FA2B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1C360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50D33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C4B0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7B4C08FF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CDCD92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spiratory tract infection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F827D5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C0E33F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Nazar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7ED472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4CF7FB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76302D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C6FF16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D8BEDD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2C2FC4E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A147C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4C6F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7464D80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C137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E8A4F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B2B8A2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5FF3E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C1DAB4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>
              <w:rPr>
                <w:rFonts w:ascii="Times New Roman" w:hAnsi="Times New Roman" w:hint="default"/>
                <w:color w:val="000000"/>
              </w:rPr>
              <w:t>oul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41B1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851660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C3958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7E6D5620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F021E3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4EF0E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27C0F6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68B63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23523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15F9F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C229D51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6FA158C" w14:textId="77777777" w:rsidR="00322FF8" w:rsidRDefault="00322FF8" w:rsidP="00FF08B3">
            <w:pPr>
              <w:widowControl/>
              <w:tabs>
                <w:tab w:val="left" w:pos="223"/>
              </w:tabs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1995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79C0D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8D0644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DA467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2302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532046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DF794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3D33F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8FEB4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1B89807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38E13A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 day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C946AE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4D5B7B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5F6EB1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CA5768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2C0A9C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43D17F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CE650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706C41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99E6F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1E17B3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4FC9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5F492F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B819E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BC58D0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C0198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18A08E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282475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AF7F8B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0CBC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572170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1AD2CC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month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B9B4E7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01D2CD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A4D8A7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BC5118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23F3BC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EE4BD7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459AA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14BE93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3FB5E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o serious</w:t>
            </w:r>
          </w:p>
          <w:p w14:paraId="3F3168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572C4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EE81D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BE36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o serious</w:t>
            </w:r>
            <w:r>
              <w:rPr>
                <w:rFonts w:ascii="Times New Roman" w:hAnsi="Times New Roman"/>
                <w:color w:val="000000"/>
              </w:rPr>
              <w:t xml:space="preserve"> i</w:t>
            </w:r>
            <w:r>
              <w:rPr>
                <w:rFonts w:ascii="Times New Roman" w:hAnsi="Times New Roman"/>
                <w:color w:val="000000"/>
              </w:rPr>
              <w:lastRenderedPageBreak/>
              <w:t>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3C58E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</w:t>
            </w:r>
            <w:r>
              <w:rPr>
                <w:rFonts w:ascii="Times New Roman" w:hAnsi="Times New Roman"/>
                <w:color w:val="000000"/>
              </w:rPr>
              <w:lastRenderedPageBreak/>
              <w:t>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32BA8C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CF6B4B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F8058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lastRenderedPageBreak/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CF89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9E947B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2F2C08A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4EAE4B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onth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5584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5C2F67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3760C8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2CC1E1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BAC34C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8715BA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FD7148D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3C461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5A4E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0B7EA2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1AD3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43E9FA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17F7F6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347023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62D88A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BDFFB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ABC9A1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071933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028A94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79D19E69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5D14D5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w renal dysfunct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91F23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F0593A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3FF251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E3DF97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A98CAA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2A298B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2C9ABF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D672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6FB2CA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CED8E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87C5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3AB48F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D1A1C5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DBD364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D910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869203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406AD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F2FBD9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8852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4C3D0F5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9B71EE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ondary infect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12948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7BD12B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Li, 2019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B844FC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DF53AF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3E47B6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F5FC44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7FA0D7E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EE487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01D9CE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B18C64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7A3C8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7C71B1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A10C7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D692B6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B2919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B8733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CC70F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9EDA4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8291CA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483113CE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D82E3F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Inflammatory marker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17110C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99DF1D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B53CAD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899FB45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649331A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3A264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DBC76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7E01E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D1ADC9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A8D94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85DD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8853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04B8F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338CA7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4BC6F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C190DB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7BA5F984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DD1A14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RP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E23DE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27546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CDE163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F07F0A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EA9513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09CF36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31D8F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5E01F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87ECA2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431D4CE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61CDA0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BE4B4F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FFEC4E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>
              <w:rPr>
                <w:rFonts w:ascii="Times New Roman" w:hAnsi="Times New Roman" w:hint="default"/>
                <w:color w:val="000000" w:themeColor="text1"/>
              </w:rPr>
              <w:t>erious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default"/>
                <w:color w:val="000000" w:themeColor="text1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D426E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E5889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4B601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572628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3B072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8E0D6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7D758C98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96244E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F90C0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24F73C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D18C60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A729BC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9CE8D2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440956E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5569D1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D4C9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4701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</w:p>
          <w:p w14:paraId="0B1BC0D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2C14BD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C86AA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537A59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>
              <w:rPr>
                <w:rFonts w:ascii="Times New Roman" w:hAnsi="Times New Roman" w:hint="default"/>
                <w:color w:val="000000" w:themeColor="text1"/>
              </w:rPr>
              <w:t>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D89A5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A72CC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6A6D378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AF7946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704F7E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A733A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5523B942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19F97E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2928BE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B0DC56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Djalalinia</w:t>
            </w:r>
            <w:proofErr w:type="spellEnd"/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A59F76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874064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620A01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A9655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A1D18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FEF61B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D83614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1437871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46038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6011B4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380E5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>
              <w:rPr>
                <w:rFonts w:ascii="Times New Roman" w:hAnsi="Times New Roman" w:hint="default"/>
                <w:color w:val="000000" w:themeColor="text1"/>
              </w:rPr>
              <w:t>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E80D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B4AE55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ould not</w:t>
            </w:r>
          </w:p>
          <w:p w14:paraId="334D77C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DF9BFA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13B1F4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42B88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low</w:t>
            </w:r>
          </w:p>
        </w:tc>
      </w:tr>
      <w:tr w:rsidR="00322FF8" w14:paraId="3867C7A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686FFD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FF0000"/>
                <w:kern w:val="0"/>
                <w:sz w:val="18"/>
                <w:szCs w:val="18"/>
              </w:rPr>
              <w:t>Other outcome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412371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9D878F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A4C4F7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C25048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2BB63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EFA298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18202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9702A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24EF78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A7AA49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E086D8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5EA18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D673E1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CC6AD5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CF57F9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12B625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4F384B3F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0063C9D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eclampsia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F42BAA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 µg or 100 µg supplementation versus no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DFEB2EC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Xu, 2015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F22AFF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0C4F3B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EC6C23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A15B93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  <w:p w14:paraId="6E6FF2E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7C7A73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2167EF6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B593D1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98A0F1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ious</w:t>
            </w:r>
          </w:p>
          <w:p w14:paraId="6072073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8B168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1FED161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5741A6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226FE2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detected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CEFD7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826A89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E1D6D9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A02D69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9EEF4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ery low</w:t>
            </w:r>
          </w:p>
        </w:tc>
      </w:tr>
      <w:tr w:rsidR="00322FF8" w14:paraId="7B8B5A0D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DAB8D79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Immune function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5F2FC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3B8B07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55E67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D7685DF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6FA8990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47C3313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BC050F9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BEF179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69632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C0DEB3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06911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FF860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6A60BF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B25A9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E336F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DC14BF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</w:p>
        </w:tc>
      </w:tr>
      <w:tr w:rsidR="00322FF8" w14:paraId="17805DF5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C0AAE84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A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0D5D94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6FDD5D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301201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D384E9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42CFBC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CC50A2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22EE1B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  <w:kern w:val="0"/>
                <w:sz w:val="16"/>
                <w:szCs w:val="16"/>
              </w:rPr>
            </w:pPr>
          </w:p>
          <w:p w14:paraId="0D15525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605510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01C5C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000CDCB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87B997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8BB4D4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490D5F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36D09F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9250B7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D35B2B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016AA2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8A0AC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ACD77F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51BBB724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2A132F5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G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D2CA8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653FE23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ED623B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5825AF4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8C1F15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3535E9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0604FC6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9E12A0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E157FB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9D18C6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70383E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CE95D1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FA4F91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6F501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40FE3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7865196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98CA90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043D9AA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4A62F77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10648B1E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96DBB0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M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1AD5C1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22B339B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0BB283B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703431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331932A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6FE76282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ABB1488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60F704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9527F6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1CEF3E3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324748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20E54856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714C10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23E868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03BAF5F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67A6B7B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17A1F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11BF73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4EA6D0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62E6431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7C39C9DF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 cells overall level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5002774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9A5F393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3E7E04A7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038541A1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2A33717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  <w:vAlign w:val="bottom"/>
          </w:tcPr>
          <w:p w14:paraId="1295A480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11D47F0C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01A99D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78CCCE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2F9EC20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8860172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7F2652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391E806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2319C7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44CEE1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3656557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2919E57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185C0C7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6341805C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E0C706B" w14:textId="77777777" w:rsidTr="00FF08B3"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6A93C0D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mphocyte overall levels</w:t>
            </w:r>
          </w:p>
        </w:tc>
        <w:tc>
          <w:tcPr>
            <w:tcW w:w="24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15717F04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sz w:val="18"/>
                <w:szCs w:val="18"/>
              </w:rPr>
              <w:t>highest versus lowest</w:t>
            </w:r>
          </w:p>
        </w:tc>
        <w:tc>
          <w:tcPr>
            <w:tcW w:w="1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3E226A1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default"/>
                <w:color w:val="000000"/>
                <w:kern w:val="0"/>
                <w:sz w:val="18"/>
                <w:szCs w:val="18"/>
              </w:rPr>
              <w:t>Filippin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2022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494C993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1A9EE146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5C34EB6E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  <w:vAlign w:val="bottom"/>
          </w:tcPr>
          <w:p w14:paraId="7538D338" w14:textId="77777777" w:rsidR="00322FF8" w:rsidRDefault="00322FF8" w:rsidP="00FF08B3">
            <w:pPr>
              <w:widowControl/>
              <w:jc w:val="left"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00BF9A4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</w:p>
          <w:p w14:paraId="0674CA72" w14:textId="77777777" w:rsidR="00322FF8" w:rsidRDefault="00322FF8" w:rsidP="00FF08B3">
            <w:pPr>
              <w:widowControl/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49871DED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>risk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F93F4D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serious</w:t>
            </w:r>
          </w:p>
          <w:p w14:paraId="4A25FEC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consistency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EACFEFA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DBE8401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indirectness</w:t>
            </w:r>
          </w:p>
        </w:tc>
        <w:tc>
          <w:tcPr>
            <w:tcW w:w="13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0DAE345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no serious imprecision</w:t>
            </w:r>
          </w:p>
        </w:tc>
        <w:tc>
          <w:tcPr>
            <w:tcW w:w="16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784D9DC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39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54AB326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would not</w:t>
            </w:r>
          </w:p>
          <w:p w14:paraId="46B9D2D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reduce effect</w:t>
            </w:r>
          </w:p>
        </w:tc>
        <w:tc>
          <w:tcPr>
            <w:tcW w:w="139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61DB57A0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 w:hint="default"/>
                <w:color w:val="000000"/>
              </w:rPr>
              <w:t>o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36BD922E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1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B8CCE4"/>
          </w:tcPr>
          <w:p w14:paraId="219DCE9F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w</w:t>
            </w:r>
          </w:p>
        </w:tc>
      </w:tr>
      <w:tr w:rsidR="00322FF8" w14:paraId="364CAEC7" w14:textId="77777777" w:rsidTr="00FF08B3">
        <w:tc>
          <w:tcPr>
            <w:tcW w:w="22182" w:type="dxa"/>
            <w:gridSpan w:val="1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  <w:tl2br w:val="nil"/>
              <w:tr2bl w:val="nil"/>
            </w:tcBorders>
            <w:shd w:val="clear" w:color="auto" w:fill="FFFFFF"/>
          </w:tcPr>
          <w:p w14:paraId="7E419DB9" w14:textId="77777777" w:rsidR="00322FF8" w:rsidRDefault="00322FF8" w:rsidP="00FF08B3">
            <w:pPr>
              <w:rPr>
                <w:rFonts w:ascii="Times New Roman" w:hAnsi="Times New Roman" w:hint="default"/>
                <w:color w:val="000000"/>
              </w:rPr>
            </w:pPr>
            <w:r>
              <w:rPr>
                <w:rFonts w:ascii="Times New Roman" w:hAnsi="Times New Roman" w:hint="default"/>
                <w:color w:val="000000"/>
              </w:rPr>
              <w:t>GRADE, Grading of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default"/>
                <w:color w:val="000000"/>
              </w:rPr>
              <w:t xml:space="preserve">Recommendations Assessment, Development, and Evaluation; RCT, randomized controlled trial; NRCT, non-randomized controlled trial; </w:t>
            </w:r>
            <w:r>
              <w:rPr>
                <w:rFonts w:ascii="Times New Roman" w:hAnsi="Times New Roman"/>
                <w:color w:val="000000"/>
              </w:rPr>
              <w:t xml:space="preserve">NA, not available. ATID, autoimmune thyroid disease; FT3, serum free triiodothyronine; FT4, Serum free thyroxine; </w:t>
            </w:r>
            <w:proofErr w:type="spellStart"/>
            <w:r>
              <w:rPr>
                <w:rFonts w:ascii="Times New Roman" w:hAnsi="Times New Roman"/>
                <w:color w:val="000000"/>
              </w:rPr>
              <w:t>TPOA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anti-thyroid peroxidase antibody; </w:t>
            </w:r>
            <w:proofErr w:type="spellStart"/>
            <w:r>
              <w:rPr>
                <w:rFonts w:ascii="Times New Roman" w:hAnsi="Times New Roman"/>
                <w:color w:val="000000"/>
              </w:rPr>
              <w:t>TGAb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anti-thyroglobulin antibody; TRAb, thyrotrophic hormone receptor antibody; TSH, thyroid stimulating hormone; FPG, fasting plasma glucose; HbA1c, Hemoglobin A1c; HOMA-B, assessment-estimated </w:t>
            </w:r>
            <w:r>
              <w:rPr>
                <w:rFonts w:ascii="Times New Roman" w:hAnsi="Times New Roman"/>
                <w:color w:val="000000"/>
              </w:rPr>
              <w:t>β</w:t>
            </w:r>
            <w:r>
              <w:rPr>
                <w:rFonts w:ascii="Times New Roman" w:hAnsi="Times New Roman"/>
                <w:color w:val="000000"/>
              </w:rPr>
              <w:t xml:space="preserve">-cell function; QUICKI, quantitative insulin sensitivity check index; HOMA-IR, assessment-estimated insulin resistance; SHBG, sex hormone binding globulin.TC, total cholesterol; TG, triglyceride; CVD, cardiovascular disease; LDL-C, low-density lipoprotein-cholesterol; HDL-C, high-density lipoprotein-cholesterol; VLDL-C, very low density lipoprotein-cholesterol; DBP, diastolic blood pressure; SBP, systolic blood pressure; BMI, Body Mass Index; ICU, intensive care units; CRP, c-reactive protein; </w:t>
            </w:r>
            <w:proofErr w:type="spellStart"/>
            <w:r>
              <w:rPr>
                <w:rFonts w:ascii="Times New Roman" w:hAnsi="Times New Roman"/>
                <w:color w:val="000000"/>
              </w:rPr>
              <w:t>hs</w:t>
            </w:r>
            <w:proofErr w:type="spellEnd"/>
            <w:r>
              <w:rPr>
                <w:rFonts w:ascii="Times New Roman" w:hAnsi="Times New Roman"/>
                <w:color w:val="000000"/>
              </w:rPr>
              <w:t>-CRP, high sensitivity c-reactive protein; NO, nitric oxide. IgA, immunoglobulin A;  IgG, immunoglobulin G; IgM, immunoglobulin M, NK cells, natural kill cells.</w:t>
            </w:r>
          </w:p>
        </w:tc>
      </w:tr>
    </w:tbl>
    <w:p w14:paraId="190D09A7" w14:textId="77777777" w:rsidR="00B22995" w:rsidRDefault="00B22995">
      <w:pPr>
        <w:rPr>
          <w:rFonts w:hint="default"/>
        </w:rPr>
      </w:pPr>
    </w:p>
    <w:p w14:paraId="08283B48" w14:textId="77777777" w:rsidR="00B22995" w:rsidRDefault="00B22995">
      <w:pPr>
        <w:rPr>
          <w:rFonts w:hint="default"/>
        </w:rPr>
      </w:pPr>
    </w:p>
    <w:p w14:paraId="0A76EBF6" w14:textId="77777777" w:rsidR="00B22995" w:rsidRDefault="00B22995">
      <w:pPr>
        <w:rPr>
          <w:rFonts w:hint="default"/>
        </w:rPr>
      </w:pPr>
    </w:p>
    <w:p w14:paraId="0F46F5B1" w14:textId="77777777" w:rsidR="00B22995" w:rsidRDefault="00B22995">
      <w:pPr>
        <w:rPr>
          <w:rFonts w:hint="default"/>
        </w:rPr>
      </w:pPr>
    </w:p>
    <w:p w14:paraId="304C390E" w14:textId="77777777" w:rsidR="00B22995" w:rsidRDefault="00B22995">
      <w:pPr>
        <w:rPr>
          <w:rFonts w:hint="default"/>
        </w:rPr>
      </w:pPr>
    </w:p>
    <w:p w14:paraId="773598F0" w14:textId="77777777" w:rsidR="00B22995" w:rsidRDefault="00B22995">
      <w:pPr>
        <w:rPr>
          <w:rFonts w:hint="default"/>
        </w:rPr>
      </w:pPr>
    </w:p>
    <w:p w14:paraId="5E391AA2" w14:textId="77777777" w:rsidR="00B22995" w:rsidRDefault="00B22995">
      <w:pPr>
        <w:rPr>
          <w:rFonts w:hint="default"/>
        </w:rPr>
      </w:pPr>
    </w:p>
    <w:p w14:paraId="4FBFA4F9" w14:textId="77777777" w:rsidR="00B22995" w:rsidRDefault="00B22995">
      <w:pPr>
        <w:rPr>
          <w:rFonts w:hint="default"/>
        </w:rPr>
      </w:pPr>
    </w:p>
    <w:p w14:paraId="0628C26C" w14:textId="77777777" w:rsidR="00B22995" w:rsidRDefault="00B22995">
      <w:pPr>
        <w:rPr>
          <w:rFonts w:hint="default"/>
        </w:rPr>
      </w:pPr>
    </w:p>
    <w:sectPr w:rsidR="00B22995">
      <w:pgSz w:w="23811" w:h="16838" w:orient="landscape"/>
      <w:pgMar w:top="1800" w:right="1440" w:bottom="1800" w:left="1440" w:header="720" w:footer="720" w:gutter="0"/>
      <w:pgBorders>
        <w:top w:val="single" w:sz="4" w:space="1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8CA0F" w14:textId="77777777" w:rsidR="008654FD" w:rsidRDefault="008654FD">
      <w:pPr>
        <w:rPr>
          <w:rFonts w:hint="default"/>
        </w:rPr>
      </w:pPr>
      <w:r>
        <w:separator/>
      </w:r>
    </w:p>
  </w:endnote>
  <w:endnote w:type="continuationSeparator" w:id="0">
    <w:p w14:paraId="33CE023C" w14:textId="77777777" w:rsidR="008654FD" w:rsidRDefault="008654FD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72D31" w14:textId="77777777" w:rsidR="008654FD" w:rsidRDefault="008654FD">
      <w:pPr>
        <w:rPr>
          <w:rFonts w:hint="default"/>
        </w:rPr>
      </w:pPr>
      <w:r>
        <w:separator/>
      </w:r>
    </w:p>
  </w:footnote>
  <w:footnote w:type="continuationSeparator" w:id="0">
    <w:p w14:paraId="38008B64" w14:textId="77777777" w:rsidR="008654FD" w:rsidRDefault="008654FD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iZWRkYTIyNDdkZDczMjQ0NzU3ZTgzYjk4NTI0ZTgifQ=="/>
    <w:docVar w:name="KY_MEDREF_DOCUID" w:val="{B2F89113-32F8-45C1-BD29-3BBF7A2D72C2}"/>
    <w:docVar w:name="KY_MEDREF_VERSION" w:val="3"/>
  </w:docVars>
  <w:rsids>
    <w:rsidRoot w:val="00172A27"/>
    <w:rsid w:val="00172A27"/>
    <w:rsid w:val="00322FF8"/>
    <w:rsid w:val="008654FD"/>
    <w:rsid w:val="00B22995"/>
    <w:rsid w:val="00FC10C9"/>
    <w:rsid w:val="04754611"/>
    <w:rsid w:val="07362B13"/>
    <w:rsid w:val="07FF2D78"/>
    <w:rsid w:val="0C806F7D"/>
    <w:rsid w:val="0E1C6AA6"/>
    <w:rsid w:val="0E8350AF"/>
    <w:rsid w:val="0F703580"/>
    <w:rsid w:val="112076B2"/>
    <w:rsid w:val="11A71B81"/>
    <w:rsid w:val="157D5E46"/>
    <w:rsid w:val="159643E7"/>
    <w:rsid w:val="160550C9"/>
    <w:rsid w:val="1AB175CD"/>
    <w:rsid w:val="1D310A50"/>
    <w:rsid w:val="22F5344F"/>
    <w:rsid w:val="239517BB"/>
    <w:rsid w:val="241B1F6F"/>
    <w:rsid w:val="27292E81"/>
    <w:rsid w:val="29A72873"/>
    <w:rsid w:val="2B6166B9"/>
    <w:rsid w:val="2C7E51C0"/>
    <w:rsid w:val="317F1D7B"/>
    <w:rsid w:val="32C20171"/>
    <w:rsid w:val="352A6E0F"/>
    <w:rsid w:val="35B02A74"/>
    <w:rsid w:val="365E3C03"/>
    <w:rsid w:val="3A465E06"/>
    <w:rsid w:val="3B5A06A1"/>
    <w:rsid w:val="3D173FFC"/>
    <w:rsid w:val="3D2E2FD3"/>
    <w:rsid w:val="41777715"/>
    <w:rsid w:val="44553A62"/>
    <w:rsid w:val="453E53EA"/>
    <w:rsid w:val="45F23151"/>
    <w:rsid w:val="482F41BB"/>
    <w:rsid w:val="4BDB2578"/>
    <w:rsid w:val="4BFA5648"/>
    <w:rsid w:val="4E487C6D"/>
    <w:rsid w:val="4EC32FDB"/>
    <w:rsid w:val="50F310EB"/>
    <w:rsid w:val="51BB0281"/>
    <w:rsid w:val="52B12C55"/>
    <w:rsid w:val="546A07E8"/>
    <w:rsid w:val="55871453"/>
    <w:rsid w:val="566E7B01"/>
    <w:rsid w:val="5A9F2363"/>
    <w:rsid w:val="615362B5"/>
    <w:rsid w:val="67AE693B"/>
    <w:rsid w:val="682B5544"/>
    <w:rsid w:val="6B864EA6"/>
    <w:rsid w:val="6BBD539F"/>
    <w:rsid w:val="6DD30E14"/>
    <w:rsid w:val="70D209A5"/>
    <w:rsid w:val="73D57BF4"/>
    <w:rsid w:val="74C03E24"/>
    <w:rsid w:val="7B046B46"/>
    <w:rsid w:val="7D78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B70C8"/>
  <w15:docId w15:val="{84CF8810-CA83-49B3-8538-7EECCB738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DengXian" w:eastAsia="DengXian" w:hAnsi="DengXian" w:cs="Times New Roman" w:hint="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42</Words>
  <Characters>16200</Characters>
  <Application>Microsoft Office Word</Application>
  <DocSecurity>0</DocSecurity>
  <Lines>135</Lines>
  <Paragraphs>38</Paragraphs>
  <ScaleCrop>false</ScaleCrop>
  <Company/>
  <LinksUpToDate>false</LinksUpToDate>
  <CharactersWithSpaces>1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obel Crouch</cp:lastModifiedBy>
  <cp:revision>2</cp:revision>
  <dcterms:created xsi:type="dcterms:W3CDTF">2022-09-19T02:05:00Z</dcterms:created>
  <dcterms:modified xsi:type="dcterms:W3CDTF">2023-08-2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3E0BA6D2214CCB8CA6FDA6F4A3C977</vt:lpwstr>
  </property>
</Properties>
</file>